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3: Characteristics of DNA synthesis genes.</w:t>
      </w:r>
    </w:p>
    <w:tbl>
      <w:tblPr>
        <w:tblW w:w="11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620"/>
        <w:gridCol w:w="1707"/>
        <w:gridCol w:w="1171"/>
        <w:gridCol w:w="1415"/>
        <w:gridCol w:w="2097"/>
      </w:tblGrid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Fun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M numb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eak (hour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NA repl. Initi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NA pol 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N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olB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9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Q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9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E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X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rim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9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G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elic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B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S DNA bind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ssb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NA ligase (NAD-binding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lig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NA ligase (ATP-binding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ligB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1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ligB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3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yrase (subunit 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0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gyr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yrase (subunit B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gyrB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opoisomerase IV (Subunit 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opoisomerase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4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top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NA pol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1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ol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6"/>
          <w:szCs w:val="20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b/>
          <w:i/>
          <w:sz w:val="20"/>
          <w:szCs w:val="20"/>
        </w:rPr>
        <w:t>h = 0, is 4 hours after the onset of dark in a 14:10 light-dark cycle.</w:t>
      </w:r>
      <w:r>
        <w:rPr>
          <w:rFonts w:cs="Arial" w:ascii="Arial" w:hAnsi="Arial"/>
          <w:b/>
          <w:i/>
          <w:sz w:val="16"/>
          <w:szCs w:val="20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1:00Z</dcterms:created>
  <dc:creator>Zinser</dc:creator>
  <dc:description/>
  <cp:keywords/>
  <dc:language>en-US</dc:language>
  <cp:lastModifiedBy>Zinser</cp:lastModifiedBy>
  <dcterms:modified xsi:type="dcterms:W3CDTF">2009-03-14T18:01:00Z</dcterms:modified>
  <cp:revision>2</cp:revision>
  <dc:subject/>
  <dc:title>Table S2: Characteristics of cell division and (for comparison) cell elongation genes</dc:title>
</cp:coreProperties>
</file>